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BCA" w:rsidRPr="00C350B9" w:rsidRDefault="00757BCA" w:rsidP="00757BC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0B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C350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bookmarkStart w:id="0" w:name="_GoBack"/>
      <w:r w:rsidR="006E0208" w:rsidRPr="00861E61">
        <w:rPr>
          <w:rFonts w:ascii="Times New Roman" w:hAnsi="Times New Roman" w:cs="Times New Roman"/>
          <w:b/>
          <w:sz w:val="24"/>
          <w:szCs w:val="24"/>
          <w:lang w:val="en-US"/>
        </w:rPr>
        <w:t>ROC analysis parameters for platelet count sensitivity to a negative IVF outcome</w:t>
      </w:r>
      <w:bookmarkEnd w:id="0"/>
    </w:p>
    <w:tbl>
      <w:tblPr>
        <w:tblStyle w:val="a3"/>
        <w:tblW w:w="10255" w:type="dxa"/>
        <w:tblInd w:w="-871" w:type="dxa"/>
        <w:tblLook w:val="04A0" w:firstRow="1" w:lastRow="0" w:firstColumn="1" w:lastColumn="0" w:noHBand="0" w:noVBand="1"/>
      </w:tblPr>
      <w:tblGrid>
        <w:gridCol w:w="1189"/>
        <w:gridCol w:w="912"/>
        <w:gridCol w:w="576"/>
        <w:gridCol w:w="723"/>
        <w:gridCol w:w="899"/>
        <w:gridCol w:w="1211"/>
        <w:gridCol w:w="976"/>
        <w:gridCol w:w="1270"/>
        <w:gridCol w:w="1243"/>
        <w:gridCol w:w="1256"/>
      </w:tblGrid>
      <w:tr w:rsidR="00757BCA" w:rsidRPr="00C350B9" w:rsidTr="002D40E2">
        <w:tc>
          <w:tcPr>
            <w:tcW w:w="1189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72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456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23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959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95% CI</w:t>
            </w:r>
          </w:p>
        </w:tc>
        <w:tc>
          <w:tcPr>
            <w:tcW w:w="1211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area=0.5)</w:t>
            </w:r>
          </w:p>
        </w:tc>
        <w:tc>
          <w:tcPr>
            <w:tcW w:w="976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den</w:t>
            </w:r>
            <w:proofErr w:type="spellEnd"/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J</w:t>
            </w:r>
          </w:p>
        </w:tc>
        <w:tc>
          <w:tcPr>
            <w:tcW w:w="1270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 criterion</w:t>
            </w:r>
          </w:p>
        </w:tc>
        <w:tc>
          <w:tcPr>
            <w:tcW w:w="1243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256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</w:tc>
      </w:tr>
      <w:tr w:rsidR="00757BCA" w:rsidRPr="001F2DCB" w:rsidTr="002D40E2">
        <w:tc>
          <w:tcPr>
            <w:tcW w:w="1189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T</w:t>
            </w:r>
          </w:p>
        </w:tc>
        <w:tc>
          <w:tcPr>
            <w:tcW w:w="972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679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456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723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59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11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76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0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1243" w:type="dxa"/>
          </w:tcPr>
          <w:p w:rsidR="00757BCA" w:rsidRPr="00C350B9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56" w:type="dxa"/>
          </w:tcPr>
          <w:p w:rsidR="00757BCA" w:rsidRPr="001F2DCB" w:rsidRDefault="00757BCA" w:rsidP="002D4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C35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757BCA" w:rsidRPr="00F87A9D" w:rsidRDefault="00757BCA" w:rsidP="00757BCA">
      <w:pPr>
        <w:spacing w:after="0" w:line="23" w:lineRule="atLeast"/>
        <w:jc w:val="both"/>
        <w:rPr>
          <w:rFonts w:ascii="Times New Roman" w:hAnsi="Times New Roman" w:cs="Times New Roman"/>
          <w:sz w:val="24"/>
          <w:lang w:val="en-US"/>
        </w:rPr>
      </w:pPr>
    </w:p>
    <w:p w:rsidR="00555E31" w:rsidRPr="00757BCA" w:rsidRDefault="00555E3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55E31" w:rsidRPr="00757BC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8B"/>
    <w:rsid w:val="00555E31"/>
    <w:rsid w:val="006E0208"/>
    <w:rsid w:val="00757BCA"/>
    <w:rsid w:val="00861E61"/>
    <w:rsid w:val="00F4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F10D47-7EA3-40BE-AEB6-8D2DFD09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BC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7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4</cp:revision>
  <dcterms:created xsi:type="dcterms:W3CDTF">2018-12-11T13:17:00Z</dcterms:created>
  <dcterms:modified xsi:type="dcterms:W3CDTF">2019-05-13T08:30:00Z</dcterms:modified>
</cp:coreProperties>
</file>